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5EC" w:rsidRPr="00BC24A5" w:rsidRDefault="00AC35EC">
      <w:pPr>
        <w:rPr>
          <w:rFonts w:ascii="Arial" w:hAnsi="Arial" w:cs="Arial"/>
          <w:b/>
          <w:bCs/>
          <w:color w:val="000000"/>
          <w:sz w:val="20"/>
          <w:szCs w:val="20"/>
          <w:lang w:val="en-US" w:eastAsia="de-DE"/>
        </w:rPr>
      </w:pPr>
      <w:r w:rsidRPr="00BC24A5">
        <w:rPr>
          <w:rFonts w:ascii="Arial" w:hAnsi="Arial" w:cs="Arial"/>
          <w:b/>
          <w:bCs/>
          <w:color w:val="000000"/>
          <w:sz w:val="20"/>
          <w:szCs w:val="20"/>
          <w:lang w:val="en-US" w:eastAsia="de-DE"/>
        </w:rPr>
        <w:t>Table S3</w:t>
      </w:r>
      <w:bookmarkStart w:id="0" w:name="_GoBack"/>
      <w:bookmarkEnd w:id="0"/>
      <w:r w:rsidRPr="00BC24A5">
        <w:rPr>
          <w:rFonts w:ascii="Arial" w:hAnsi="Arial" w:cs="Arial"/>
          <w:b/>
          <w:bCs/>
          <w:color w:val="000000"/>
          <w:sz w:val="20"/>
          <w:szCs w:val="20"/>
          <w:lang w:val="en-US" w:eastAsia="de-DE"/>
        </w:rPr>
        <w:t>.</w:t>
      </w:r>
      <w:r w:rsidRPr="00BC24A5">
        <w:rPr>
          <w:rFonts w:ascii="Arial" w:hAnsi="Arial" w:cs="Arial"/>
          <w:color w:val="000000"/>
          <w:sz w:val="20"/>
          <w:szCs w:val="20"/>
          <w:lang w:val="en-US"/>
        </w:rPr>
        <w:t xml:space="preserve"> Gene Ontology Analysis, Cellul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r Component. The overlap is </w:t>
      </w:r>
      <w:r w:rsidRPr="00BC24A5">
        <w:rPr>
          <w:rFonts w:ascii="Arial" w:hAnsi="Arial" w:cs="Arial"/>
          <w:color w:val="000000"/>
          <w:sz w:val="20"/>
          <w:szCs w:val="20"/>
          <w:lang w:val="en-US"/>
        </w:rPr>
        <w:t>marked in italic/bold letters</w:t>
      </w:r>
      <w:r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AC35EC" w:rsidRPr="00BC24A5" w:rsidRDefault="00AC35EC" w:rsidP="00BC24A5">
      <w:pPr>
        <w:rPr>
          <w:rFonts w:ascii="Arial" w:hAnsi="Arial" w:cs="Arial"/>
          <w:color w:val="000000"/>
          <w:sz w:val="20"/>
          <w:szCs w:val="20"/>
          <w:lang w:val="en-GB"/>
        </w:rPr>
      </w:pPr>
    </w:p>
    <w:tbl>
      <w:tblPr>
        <w:tblW w:w="8165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200"/>
        <w:gridCol w:w="1200"/>
        <w:gridCol w:w="3365"/>
        <w:gridCol w:w="1200"/>
        <w:gridCol w:w="1200"/>
      </w:tblGrid>
      <w:tr w:rsidR="00AC35EC" w:rsidRPr="00BC24A5" w:rsidTr="001E2B94">
        <w:trPr>
          <w:trHeight w:val="315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lang w:eastAsia="de-DE"/>
              </w:rPr>
              <w:t>A549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de-DE"/>
              </w:rPr>
              <w:t>3D vs 2D</w:t>
            </w:r>
          </w:p>
        </w:tc>
        <w:tc>
          <w:tcPr>
            <w:tcW w:w="3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AC35EC" w:rsidRPr="00BC24A5" w:rsidTr="001E2B94">
        <w:trPr>
          <w:trHeight w:val="330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D</w:t>
            </w:r>
          </w:p>
        </w:tc>
        <w:tc>
          <w:tcPr>
            <w:tcW w:w="336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erm in Query</w:t>
            </w:r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44421</w:t>
            </w:r>
          </w:p>
        </w:tc>
        <w:tc>
          <w:tcPr>
            <w:tcW w:w="3365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extracellular region part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1,58E-20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4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61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5615</w:t>
            </w:r>
          </w:p>
        </w:tc>
        <w:tc>
          <w:tcPr>
            <w:tcW w:w="336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extracellular spac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1,41E-1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5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49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31012</w:t>
            </w:r>
          </w:p>
        </w:tc>
        <w:tc>
          <w:tcPr>
            <w:tcW w:w="3365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extracellular matrix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2,77E-09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6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26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1983</w:t>
            </w:r>
          </w:p>
        </w:tc>
        <w:tc>
          <w:tcPr>
            <w:tcW w:w="336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esicle lume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53E-0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7" w:history="1">
              <w:r w:rsidRPr="00BC24A5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0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1093</w:t>
            </w:r>
          </w:p>
        </w:tc>
        <w:tc>
          <w:tcPr>
            <w:tcW w:w="3365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atelet alpha granule lumen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86E-06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8" w:history="1">
              <w:r w:rsidRPr="00BC24A5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9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4774</w:t>
            </w:r>
          </w:p>
        </w:tc>
        <w:tc>
          <w:tcPr>
            <w:tcW w:w="336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cretory granule lume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27E-0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9" w:history="1">
              <w:r w:rsidRPr="00BC24A5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9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60205</w:t>
            </w:r>
          </w:p>
        </w:tc>
        <w:tc>
          <w:tcPr>
            <w:tcW w:w="3365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ytoplasmic membrane-bounded vesicle lumen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74E-06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0" w:history="1">
              <w:r w:rsidRPr="00BC24A5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9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5577</w:t>
            </w:r>
          </w:p>
        </w:tc>
        <w:tc>
          <w:tcPr>
            <w:tcW w:w="336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inogen complex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,75E-0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1" w:history="1">
              <w:r w:rsidRPr="00BC24A5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5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5578</w:t>
            </w:r>
          </w:p>
        </w:tc>
        <w:tc>
          <w:tcPr>
            <w:tcW w:w="3365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proteinaceous extracellular matrix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2,13E-05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12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19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1091</w:t>
            </w:r>
          </w:p>
        </w:tc>
        <w:tc>
          <w:tcPr>
            <w:tcW w:w="336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atelet alpha granul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,71E-0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3" w:history="1">
              <w:r w:rsidRPr="00BC24A5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9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44420</w:t>
            </w:r>
          </w:p>
        </w:tc>
        <w:tc>
          <w:tcPr>
            <w:tcW w:w="3365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extracellular matrix part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4,08E-05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14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12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5604</w:t>
            </w:r>
          </w:p>
        </w:tc>
        <w:tc>
          <w:tcPr>
            <w:tcW w:w="336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basement membran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5,99E-0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15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10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16323</w:t>
            </w:r>
          </w:p>
        </w:tc>
        <w:tc>
          <w:tcPr>
            <w:tcW w:w="3365" w:type="dxa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asolateral plasma membrane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,89E-04</w:t>
            </w:r>
          </w:p>
        </w:tc>
        <w:tc>
          <w:tcPr>
            <w:tcW w:w="1200" w:type="dxa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6" w:history="1">
              <w:r w:rsidRPr="00BC24A5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5</w:t>
              </w:r>
            </w:hyperlink>
          </w:p>
        </w:tc>
      </w:tr>
      <w:tr w:rsidR="00AC35EC" w:rsidRPr="00BC24A5" w:rsidTr="001E2B94">
        <w:trPr>
          <w:trHeight w:val="315"/>
        </w:trPr>
        <w:tc>
          <w:tcPr>
            <w:tcW w:w="12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2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30141</w:t>
            </w:r>
          </w:p>
        </w:tc>
        <w:tc>
          <w:tcPr>
            <w:tcW w:w="336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tored secretory granule</w:t>
            </w:r>
          </w:p>
        </w:tc>
        <w:tc>
          <w:tcPr>
            <w:tcW w:w="12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32E-03</w:t>
            </w:r>
          </w:p>
        </w:tc>
        <w:tc>
          <w:tcPr>
            <w:tcW w:w="12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AC35EC" w:rsidRPr="00BC24A5" w:rsidRDefault="00AC35EC" w:rsidP="001E2B9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17" w:history="1">
              <w:r w:rsidRPr="00BC24A5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14</w:t>
              </w:r>
            </w:hyperlink>
          </w:p>
        </w:tc>
      </w:tr>
    </w:tbl>
    <w:p w:rsidR="00AC35EC" w:rsidRPr="00BC24A5" w:rsidRDefault="00AC35EC">
      <w:pPr>
        <w:rPr>
          <w:rFonts w:ascii="Arial" w:hAnsi="Arial" w:cs="Arial"/>
          <w:color w:val="000000"/>
        </w:rPr>
      </w:pPr>
    </w:p>
    <w:tbl>
      <w:tblPr>
        <w:tblW w:w="8095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200"/>
        <w:gridCol w:w="1200"/>
        <w:gridCol w:w="3285"/>
        <w:gridCol w:w="1276"/>
        <w:gridCol w:w="1134"/>
      </w:tblGrid>
      <w:tr w:rsidR="00AC35EC" w:rsidRPr="00BC24A5" w:rsidTr="002A0AB1">
        <w:trPr>
          <w:trHeight w:val="315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lang w:eastAsia="de-DE"/>
              </w:rPr>
              <w:t>UT</w:t>
            </w:r>
            <w:r>
              <w:rPr>
                <w:rFonts w:ascii="Arial" w:hAnsi="Arial" w:cs="Arial"/>
                <w:b/>
                <w:bCs/>
                <w:color w:val="000000"/>
                <w:lang w:eastAsia="de-DE"/>
              </w:rPr>
              <w:t>-SCC</w:t>
            </w:r>
            <w:r w:rsidRPr="00BC24A5">
              <w:rPr>
                <w:rFonts w:ascii="Arial" w:hAnsi="Arial" w:cs="Arial"/>
                <w:b/>
                <w:bCs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lang w:eastAsia="de-DE"/>
              </w:rPr>
              <w:t>3D vs 2D</w:t>
            </w:r>
          </w:p>
        </w:tc>
        <w:tc>
          <w:tcPr>
            <w:tcW w:w="3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AC35EC" w:rsidRPr="00BC24A5" w:rsidTr="002A0AB1">
        <w:trPr>
          <w:trHeight w:val="330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D</w:t>
            </w:r>
          </w:p>
        </w:tc>
        <w:tc>
          <w:tcPr>
            <w:tcW w:w="32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erm in Query</w:t>
            </w:r>
          </w:p>
        </w:tc>
      </w:tr>
      <w:tr w:rsidR="00AC35EC" w:rsidRPr="00BC24A5" w:rsidTr="002A0AB1">
        <w:trPr>
          <w:trHeight w:val="315"/>
        </w:trPr>
        <w:tc>
          <w:tcPr>
            <w:tcW w:w="1200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00" w:type="dxa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44421</w:t>
            </w:r>
          </w:p>
        </w:tc>
        <w:tc>
          <w:tcPr>
            <w:tcW w:w="3285" w:type="dxa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extracellular region part</w:t>
            </w:r>
          </w:p>
        </w:tc>
        <w:tc>
          <w:tcPr>
            <w:tcW w:w="1276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3,44E-08</w:t>
            </w:r>
          </w:p>
        </w:tc>
        <w:tc>
          <w:tcPr>
            <w:tcW w:w="1134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18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29</w:t>
              </w:r>
            </w:hyperlink>
          </w:p>
        </w:tc>
      </w:tr>
      <w:tr w:rsidR="00AC35EC" w:rsidRPr="00BC24A5" w:rsidTr="002A0AB1">
        <w:trPr>
          <w:trHeight w:val="31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31012</w:t>
            </w:r>
          </w:p>
        </w:tc>
        <w:tc>
          <w:tcPr>
            <w:tcW w:w="32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extracellular matrix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2,06E-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19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16</w:t>
              </w:r>
            </w:hyperlink>
          </w:p>
        </w:tc>
      </w:tr>
      <w:tr w:rsidR="00AC35EC" w:rsidRPr="00BC24A5" w:rsidTr="002A0AB1">
        <w:trPr>
          <w:trHeight w:val="315"/>
        </w:trPr>
        <w:tc>
          <w:tcPr>
            <w:tcW w:w="1200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00" w:type="dxa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5578</w:t>
            </w:r>
          </w:p>
        </w:tc>
        <w:tc>
          <w:tcPr>
            <w:tcW w:w="3285" w:type="dxa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proteinaceous extracellular matrix</w:t>
            </w:r>
          </w:p>
        </w:tc>
        <w:tc>
          <w:tcPr>
            <w:tcW w:w="1276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1,26E-05</w:t>
            </w:r>
          </w:p>
        </w:tc>
        <w:tc>
          <w:tcPr>
            <w:tcW w:w="1134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20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14</w:t>
              </w:r>
            </w:hyperlink>
          </w:p>
        </w:tc>
      </w:tr>
      <w:tr w:rsidR="00AC35EC" w:rsidRPr="00BC24A5" w:rsidTr="002A0AB1">
        <w:trPr>
          <w:trHeight w:val="31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5615</w:t>
            </w:r>
          </w:p>
        </w:tc>
        <w:tc>
          <w:tcPr>
            <w:tcW w:w="32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extracellular spa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8,56E-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21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19</w:t>
              </w:r>
            </w:hyperlink>
          </w:p>
        </w:tc>
      </w:tr>
      <w:tr w:rsidR="00AC35EC" w:rsidRPr="00BC24A5" w:rsidTr="002A0AB1">
        <w:trPr>
          <w:trHeight w:val="315"/>
        </w:trPr>
        <w:tc>
          <w:tcPr>
            <w:tcW w:w="1200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00" w:type="dxa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05604</w:t>
            </w:r>
          </w:p>
        </w:tc>
        <w:tc>
          <w:tcPr>
            <w:tcW w:w="3285" w:type="dxa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basement membrane</w:t>
            </w:r>
          </w:p>
        </w:tc>
        <w:tc>
          <w:tcPr>
            <w:tcW w:w="1276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5,91E-03</w:t>
            </w:r>
          </w:p>
        </w:tc>
        <w:tc>
          <w:tcPr>
            <w:tcW w:w="1134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22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6</w:t>
              </w:r>
            </w:hyperlink>
          </w:p>
        </w:tc>
      </w:tr>
      <w:tr w:rsidR="00AC35EC" w:rsidRPr="00BC24A5" w:rsidTr="002A0AB1">
        <w:trPr>
          <w:trHeight w:val="31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GO:0044420</w:t>
            </w:r>
          </w:p>
        </w:tc>
        <w:tc>
          <w:tcPr>
            <w:tcW w:w="32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extracellular matrix par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  <w:t>6,25E-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de-DE"/>
              </w:rPr>
            </w:pPr>
            <w:hyperlink r:id="rId23" w:history="1">
              <w:r w:rsidRPr="00BC24A5">
                <w:rPr>
                  <w:rFonts w:ascii="Arial" w:hAnsi="Arial" w:cs="Arial"/>
                  <w:b/>
                  <w:i/>
                  <w:color w:val="000000"/>
                  <w:sz w:val="16"/>
                  <w:szCs w:val="16"/>
                  <w:lang w:eastAsia="de-DE"/>
                </w:rPr>
                <w:t>7</w:t>
              </w:r>
            </w:hyperlink>
          </w:p>
        </w:tc>
      </w:tr>
      <w:tr w:rsidR="00AC35EC" w:rsidRPr="00BC24A5" w:rsidTr="002A0AB1">
        <w:trPr>
          <w:trHeight w:val="315"/>
        </w:trPr>
        <w:tc>
          <w:tcPr>
            <w:tcW w:w="1200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00" w:type="dxa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9925</w:t>
            </w:r>
          </w:p>
        </w:tc>
        <w:tc>
          <w:tcPr>
            <w:tcW w:w="3285" w:type="dxa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asal plasma membrane</w:t>
            </w:r>
          </w:p>
        </w:tc>
        <w:tc>
          <w:tcPr>
            <w:tcW w:w="1276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11E-02</w:t>
            </w:r>
          </w:p>
        </w:tc>
        <w:tc>
          <w:tcPr>
            <w:tcW w:w="1134" w:type="dxa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24" w:history="1">
              <w:r w:rsidRPr="00BC24A5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4</w:t>
              </w:r>
            </w:hyperlink>
          </w:p>
        </w:tc>
      </w:tr>
      <w:tr w:rsidR="00AC35EC" w:rsidRPr="00BC24A5" w:rsidTr="002A0AB1">
        <w:trPr>
          <w:trHeight w:val="315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45178</w:t>
            </w:r>
          </w:p>
        </w:tc>
        <w:tc>
          <w:tcPr>
            <w:tcW w:w="32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asal part of cel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,99E-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25" w:history="1">
              <w:r w:rsidRPr="00BC24A5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4</w:t>
              </w:r>
            </w:hyperlink>
          </w:p>
        </w:tc>
      </w:tr>
      <w:tr w:rsidR="00AC35EC" w:rsidRPr="00BC24A5" w:rsidTr="002A0AB1">
        <w:trPr>
          <w:trHeight w:val="315"/>
        </w:trPr>
        <w:tc>
          <w:tcPr>
            <w:tcW w:w="1200" w:type="dxa"/>
            <w:tcBorders>
              <w:bottom w:val="single" w:sz="8" w:space="0" w:color="000000"/>
            </w:tcBorders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O:0005610</w:t>
            </w:r>
          </w:p>
        </w:tc>
        <w:tc>
          <w:tcPr>
            <w:tcW w:w="3285" w:type="dxa"/>
            <w:tcBorders>
              <w:bottom w:val="single" w:sz="8" w:space="0" w:color="000000"/>
            </w:tcBorders>
            <w:noWrap/>
          </w:tcPr>
          <w:p w:rsidR="00AC35EC" w:rsidRPr="00BC24A5" w:rsidRDefault="00AC35EC" w:rsidP="002A0AB1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aminin-5 complex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C24A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,90E-0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noWrap/>
          </w:tcPr>
          <w:p w:rsidR="00AC35EC" w:rsidRPr="00BC24A5" w:rsidRDefault="00AC35EC" w:rsidP="002A0AB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hyperlink r:id="rId26" w:history="1">
              <w:r w:rsidRPr="00BC24A5">
                <w:rPr>
                  <w:rFonts w:ascii="Arial" w:hAnsi="Arial" w:cs="Arial"/>
                  <w:color w:val="000000"/>
                  <w:sz w:val="16"/>
                  <w:szCs w:val="16"/>
                  <w:lang w:eastAsia="de-DE"/>
                </w:rPr>
                <w:t>2</w:t>
              </w:r>
            </w:hyperlink>
          </w:p>
        </w:tc>
      </w:tr>
    </w:tbl>
    <w:p w:rsidR="00AC35EC" w:rsidRPr="00BC24A5" w:rsidRDefault="00AC35EC">
      <w:pPr>
        <w:rPr>
          <w:rFonts w:ascii="Arial" w:hAnsi="Arial" w:cs="Arial"/>
          <w:color w:val="000000"/>
        </w:rPr>
      </w:pPr>
    </w:p>
    <w:p w:rsidR="00AC35EC" w:rsidRPr="00BC24A5" w:rsidRDefault="00AC35EC">
      <w:pPr>
        <w:rPr>
          <w:rFonts w:ascii="Arial" w:hAnsi="Arial" w:cs="Arial"/>
          <w:color w:val="000000"/>
          <w:lang w:val="en-US"/>
        </w:rPr>
      </w:pPr>
    </w:p>
    <w:sectPr w:rsidR="00AC35EC" w:rsidRPr="00BC24A5" w:rsidSect="00D74D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A6BE8"/>
    <w:rsid w:val="00167E98"/>
    <w:rsid w:val="001E2B94"/>
    <w:rsid w:val="002A0AB1"/>
    <w:rsid w:val="003677E2"/>
    <w:rsid w:val="00400B13"/>
    <w:rsid w:val="00676F72"/>
    <w:rsid w:val="007A6BF3"/>
    <w:rsid w:val="008112C7"/>
    <w:rsid w:val="008E5079"/>
    <w:rsid w:val="009D36BF"/>
    <w:rsid w:val="00A47262"/>
    <w:rsid w:val="00AC35EC"/>
    <w:rsid w:val="00BC24A5"/>
    <w:rsid w:val="00D74D0C"/>
    <w:rsid w:val="00F6041C"/>
    <w:rsid w:val="00FA6BE8"/>
    <w:rsid w:val="00FB2C58"/>
    <w:rsid w:val="00FD21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D0C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FA6BE8"/>
    <w:rPr>
      <w:rFonts w:cs="Times New Roman"/>
      <w:color w:val="0000FF"/>
      <w:u w:val="single"/>
    </w:rPr>
  </w:style>
  <w:style w:type="table" w:styleId="LightShading">
    <w:name w:val="Light Shading"/>
    <w:basedOn w:val="TableNormal"/>
    <w:uiPriority w:val="99"/>
    <w:rsid w:val="00FA6BE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9797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oppgene.cchmc.org/showQueryTerms.jsp?userdata_id=2b040fb3-d381-4da1-b398-e512ce150561&amp;feature=goc&amp;row=4" TargetMode="External"/><Relationship Id="rId13" Type="http://schemas.openxmlformats.org/officeDocument/2006/relationships/hyperlink" Target="http://toppgene.cchmc.org/showQueryTerms.jsp?userdata_id=2b040fb3-d381-4da1-b398-e512ce150561&amp;feature=goc&amp;row=9" TargetMode="External"/><Relationship Id="rId18" Type="http://schemas.openxmlformats.org/officeDocument/2006/relationships/hyperlink" Target="http://toppgene.cchmc.org/showQueryTerms.jsp?userdata_id=a574ac4c-be1e-4bdb-90e7-2ef736f2fe82&amp;feature=goc&amp;row=0" TargetMode="External"/><Relationship Id="rId26" Type="http://schemas.openxmlformats.org/officeDocument/2006/relationships/hyperlink" Target="http://toppgene.cchmc.org/showQueryTerms.jsp?userdata_id=a574ac4c-be1e-4bdb-90e7-2ef736f2fe82&amp;feature=goc&amp;row=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toppgene.cchmc.org/showQueryTerms.jsp?userdata_id=a574ac4c-be1e-4bdb-90e7-2ef736f2fe82&amp;feature=goc&amp;row=3" TargetMode="External"/><Relationship Id="rId7" Type="http://schemas.openxmlformats.org/officeDocument/2006/relationships/hyperlink" Target="http://toppgene.cchmc.org/showQueryTerms.jsp?userdata_id=2b040fb3-d381-4da1-b398-e512ce150561&amp;feature=goc&amp;row=3" TargetMode="External"/><Relationship Id="rId12" Type="http://schemas.openxmlformats.org/officeDocument/2006/relationships/hyperlink" Target="http://toppgene.cchmc.org/showQueryTerms.jsp?userdata_id=2b040fb3-d381-4da1-b398-e512ce150561&amp;feature=goc&amp;row=8" TargetMode="External"/><Relationship Id="rId17" Type="http://schemas.openxmlformats.org/officeDocument/2006/relationships/hyperlink" Target="http://toppgene.cchmc.org/showQueryTerms.jsp?userdata_id=2b040fb3-d381-4da1-b398-e512ce150561&amp;feature=goc&amp;row=13" TargetMode="External"/><Relationship Id="rId25" Type="http://schemas.openxmlformats.org/officeDocument/2006/relationships/hyperlink" Target="http://toppgene.cchmc.org/showQueryTerms.jsp?userdata_id=a574ac4c-be1e-4bdb-90e7-2ef736f2fe82&amp;feature=goc&amp;row=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toppgene.cchmc.org/showQueryTerms.jsp?userdata_id=2b040fb3-d381-4da1-b398-e512ce150561&amp;feature=goc&amp;row=12" TargetMode="External"/><Relationship Id="rId20" Type="http://schemas.openxmlformats.org/officeDocument/2006/relationships/hyperlink" Target="http://toppgene.cchmc.org/showQueryTerms.jsp?userdata_id=a574ac4c-be1e-4bdb-90e7-2ef736f2fe82&amp;feature=goc&amp;row=2" TargetMode="External"/><Relationship Id="rId1" Type="http://schemas.openxmlformats.org/officeDocument/2006/relationships/styles" Target="styles.xml"/><Relationship Id="rId6" Type="http://schemas.openxmlformats.org/officeDocument/2006/relationships/hyperlink" Target="http://toppgene.cchmc.org/showQueryTerms.jsp?userdata_id=2b040fb3-d381-4da1-b398-e512ce150561&amp;feature=goc&amp;row=2" TargetMode="External"/><Relationship Id="rId11" Type="http://schemas.openxmlformats.org/officeDocument/2006/relationships/hyperlink" Target="http://toppgene.cchmc.org/showQueryTerms.jsp?userdata_id=2b040fb3-d381-4da1-b398-e512ce150561&amp;feature=goc&amp;row=7" TargetMode="External"/><Relationship Id="rId24" Type="http://schemas.openxmlformats.org/officeDocument/2006/relationships/hyperlink" Target="http://toppgene.cchmc.org/showQueryTerms.jsp?userdata_id=a574ac4c-be1e-4bdb-90e7-2ef736f2fe82&amp;feature=goc&amp;row=6" TargetMode="External"/><Relationship Id="rId5" Type="http://schemas.openxmlformats.org/officeDocument/2006/relationships/hyperlink" Target="http://toppgene.cchmc.org/showQueryTerms.jsp?userdata_id=2b040fb3-d381-4da1-b398-e512ce150561&amp;feature=goc&amp;row=1" TargetMode="External"/><Relationship Id="rId15" Type="http://schemas.openxmlformats.org/officeDocument/2006/relationships/hyperlink" Target="http://toppgene.cchmc.org/showQueryTerms.jsp?userdata_id=2b040fb3-d381-4da1-b398-e512ce150561&amp;feature=goc&amp;row=11" TargetMode="External"/><Relationship Id="rId23" Type="http://schemas.openxmlformats.org/officeDocument/2006/relationships/hyperlink" Target="http://toppgene.cchmc.org/showQueryTerms.jsp?userdata_id=a574ac4c-be1e-4bdb-90e7-2ef736f2fe82&amp;feature=goc&amp;row=5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toppgene.cchmc.org/showQueryTerms.jsp?userdata_id=2b040fb3-d381-4da1-b398-e512ce150561&amp;feature=goc&amp;row=6" TargetMode="External"/><Relationship Id="rId19" Type="http://schemas.openxmlformats.org/officeDocument/2006/relationships/hyperlink" Target="http://toppgene.cchmc.org/showQueryTerms.jsp?userdata_id=a574ac4c-be1e-4bdb-90e7-2ef736f2fe82&amp;feature=goc&amp;row=1" TargetMode="External"/><Relationship Id="rId4" Type="http://schemas.openxmlformats.org/officeDocument/2006/relationships/hyperlink" Target="http://toppgene.cchmc.org/showQueryTerms.jsp?userdata_id=2b040fb3-d381-4da1-b398-e512ce150561&amp;feature=goc&amp;row=0" TargetMode="External"/><Relationship Id="rId9" Type="http://schemas.openxmlformats.org/officeDocument/2006/relationships/hyperlink" Target="http://toppgene.cchmc.org/showQueryTerms.jsp?userdata_id=2b040fb3-d381-4da1-b398-e512ce150561&amp;feature=goc&amp;row=5" TargetMode="External"/><Relationship Id="rId14" Type="http://schemas.openxmlformats.org/officeDocument/2006/relationships/hyperlink" Target="http://toppgene.cchmc.org/showQueryTerms.jsp?userdata_id=2b040fb3-d381-4da1-b398-e512ce150561&amp;feature=goc&amp;row=10" TargetMode="External"/><Relationship Id="rId22" Type="http://schemas.openxmlformats.org/officeDocument/2006/relationships/hyperlink" Target="http://toppgene.cchmc.org/showQueryTerms.jsp?userdata_id=a574ac4c-be1e-4bdb-90e7-2ef736f2fe82&amp;feature=goc&amp;row=4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586</Words>
  <Characters>369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TS</dc:creator>
  <cp:keywords/>
  <dc:description/>
  <cp:lastModifiedBy>cordesn</cp:lastModifiedBy>
  <cp:revision>2</cp:revision>
  <dcterms:created xsi:type="dcterms:W3CDTF">2011-12-19T09:12:00Z</dcterms:created>
  <dcterms:modified xsi:type="dcterms:W3CDTF">2011-12-19T09:12:00Z</dcterms:modified>
</cp:coreProperties>
</file>